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7026E" w14:textId="265ED651" w:rsidR="002658B2" w:rsidRDefault="002658B2" w:rsidP="002658B2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C7625C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r w:rsidR="00C7625C">
        <w:rPr>
          <w:b/>
          <w:sz w:val="24"/>
          <w:szCs w:val="24"/>
        </w:rPr>
        <w:t>Text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Media-Specific Reaction Essentiality Determined by Nutrient Availability Rather Than Genetic Variation. </w:t>
      </w:r>
      <w:r>
        <w:rPr>
          <w:sz w:val="24"/>
          <w:szCs w:val="24"/>
        </w:rPr>
        <w:t>By comparing essential reactions across simulated media, regardless of their consistency across strains or media, we identified a total set of 234 essential reactions predicted to occur across all four media. Additionally, media-specific essential reactions—those essential in only one simulated medium—and reactions essential in overlapping combinations of two or three media were identified. Notably, all 71 M9-specific essential reactions were essential across all strains. Serum and feces did not yield any exclusive essential reactions whereas knockout simulations in urine revealed three urine-specific essential reactions, all within the glycolysis pathway. Among these, Glyceraldehyde-3-phosphate dehydrogenase (GAPD) was predicted to be essential in 9.68% of strains, respectively. In contrast, Enolase (ENO) and Phosphoglycerate kinase (PGK) were consistently essential across all strains, showing 100% essentiality in strains growing in urine.</w:t>
      </w:r>
    </w:p>
    <w:p w14:paraId="0854EADD" w14:textId="77777777" w:rsidR="002658B2" w:rsidRDefault="002658B2" w:rsidP="002658B2"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 further examine the basis of media-specific essentiality, </w:t>
      </w:r>
      <w:proofErr w:type="spellStart"/>
      <w:r>
        <w:rPr>
          <w:sz w:val="24"/>
          <w:szCs w:val="24"/>
        </w:rPr>
        <w:t>pFBA</w:t>
      </w:r>
      <w:proofErr w:type="spellEnd"/>
      <w:r>
        <w:rPr>
          <w:sz w:val="24"/>
          <w:szCs w:val="24"/>
        </w:rPr>
        <w:t xml:space="preserve"> was conducted to simulate the impact of different media on ENO and PGK knockouts. The predictions indicated that each medium provides unique nutrients linking to specific stages of glycolysis. </w:t>
      </w:r>
      <w:proofErr w:type="spellStart"/>
      <w:r>
        <w:rPr>
          <w:sz w:val="24"/>
          <w:szCs w:val="24"/>
        </w:rPr>
        <w:t>pFBA</w:t>
      </w:r>
      <w:proofErr w:type="spellEnd"/>
      <w:r>
        <w:rPr>
          <w:sz w:val="24"/>
          <w:szCs w:val="24"/>
        </w:rPr>
        <w:t xml:space="preserve"> predicted that supplementing the urine medium with either </w:t>
      </w:r>
      <w:proofErr w:type="spellStart"/>
      <w:r>
        <w:rPr>
          <w:sz w:val="24"/>
          <w:szCs w:val="24"/>
        </w:rPr>
        <w:t>glcn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galctn</w:t>
      </w:r>
      <w:proofErr w:type="spellEnd"/>
      <w:r>
        <w:rPr>
          <w:sz w:val="24"/>
          <w:szCs w:val="24"/>
        </w:rPr>
        <w:t xml:space="preserve"> could restore growth in ENO and PGK knockout strains, highlighting the role of nutrient availability in determining essentiality (</w:t>
      </w:r>
      <w:r>
        <w:rPr>
          <w:rFonts w:ascii="Roboto" w:eastAsia="Roboto" w:hAnsi="Roboto" w:cs="Roboto"/>
          <w:color w:val="0D0D0D"/>
        </w:rPr>
        <w:t>Supplementary Figure 5</w:t>
      </w:r>
      <w:r>
        <w:rPr>
          <w:sz w:val="24"/>
          <w:szCs w:val="24"/>
        </w:rPr>
        <w:t>).</w:t>
      </w:r>
    </w:p>
    <w:p w14:paraId="7157C468" w14:textId="77777777" w:rsidR="008064DE" w:rsidRDefault="008064DE" w:rsidP="002658B2">
      <w:pPr>
        <w:jc w:val="both"/>
      </w:pPr>
    </w:p>
    <w:sectPr w:rsidR="00806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B2"/>
    <w:rsid w:val="00126B8E"/>
    <w:rsid w:val="001878AA"/>
    <w:rsid w:val="002658B2"/>
    <w:rsid w:val="008064DE"/>
    <w:rsid w:val="00952D46"/>
    <w:rsid w:val="00A12400"/>
    <w:rsid w:val="00A92F72"/>
    <w:rsid w:val="00AC33AF"/>
    <w:rsid w:val="00C7625C"/>
    <w:rsid w:val="00D26335"/>
    <w:rsid w:val="00DA3F61"/>
    <w:rsid w:val="00EB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7F4087"/>
  <w15:chartTrackingRefBased/>
  <w15:docId w15:val="{D353B3D0-B647-CC4D-A2CB-347F841F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8B2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8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8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8B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8B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8B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8B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8B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8B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8B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8B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8B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8B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8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Ardalani</dc:creator>
  <cp:keywords/>
  <dc:description/>
  <cp:lastModifiedBy>Omid Ardalani</cp:lastModifiedBy>
  <cp:revision>3</cp:revision>
  <dcterms:created xsi:type="dcterms:W3CDTF">2025-12-03T16:18:00Z</dcterms:created>
  <dcterms:modified xsi:type="dcterms:W3CDTF">2025-12-03T16:46:00Z</dcterms:modified>
</cp:coreProperties>
</file>